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BAB3A" w14:textId="77777777" w:rsidR="008B0929" w:rsidRPr="007645E5" w:rsidRDefault="008B0929" w:rsidP="008B0929">
      <w:pPr>
        <w:spacing w:line="240" w:lineRule="auto"/>
        <w:jc w:val="both"/>
        <w:rPr>
          <w:rFonts w:ascii="Arial" w:eastAsia="Times New Roman" w:hAnsi="Arial" w:cs="Arial"/>
          <w:color w:val="000000" w:themeColor="text1"/>
          <w:lang w:val="en-GB"/>
        </w:rPr>
      </w:pPr>
      <w:r w:rsidRPr="007645E5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2 Table. qPCR conditions and MgCl</w:t>
      </w:r>
      <w:r w:rsidRPr="007645E5">
        <w:rPr>
          <w:rFonts w:ascii="Arial" w:hAnsi="Arial" w:cs="Arial"/>
          <w:b/>
          <w:color w:val="000000" w:themeColor="text1"/>
          <w:sz w:val="20"/>
          <w:szCs w:val="20"/>
          <w:vertAlign w:val="subscript"/>
          <w:lang w:val="en-GB"/>
        </w:rPr>
        <w:t>2</w:t>
      </w:r>
      <w:r w:rsidRPr="007645E5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and primer concentration for each target gene.</w:t>
      </w:r>
    </w:p>
    <w:tbl>
      <w:tblPr>
        <w:tblW w:w="994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39"/>
        <w:gridCol w:w="1417"/>
        <w:gridCol w:w="1418"/>
        <w:gridCol w:w="1206"/>
        <w:gridCol w:w="1345"/>
        <w:gridCol w:w="1559"/>
        <w:gridCol w:w="1560"/>
      </w:tblGrid>
      <w:tr w:rsidR="008B0929" w:rsidRPr="007645E5" w14:paraId="642D284B" w14:textId="77777777" w:rsidTr="00A84F57">
        <w:trPr>
          <w:trHeight w:val="309"/>
        </w:trPr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47562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gen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81BF9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Initial denaturation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60475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35 cycle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775F703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MgCl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ncentration (</w:t>
            </w:r>
            <w:proofErr w:type="spellStart"/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mM</w:t>
            </w:r>
            <w:proofErr w:type="spellEnd"/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920742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 concentration (µM)</w:t>
            </w:r>
          </w:p>
        </w:tc>
      </w:tr>
      <w:tr w:rsidR="008B0929" w:rsidRPr="007645E5" w14:paraId="762153C1" w14:textId="77777777" w:rsidTr="00A84F57">
        <w:trPr>
          <w:trHeight w:val="113"/>
        </w:trPr>
        <w:tc>
          <w:tcPr>
            <w:tcW w:w="14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6FC3BA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B4816C" w14:textId="77777777" w:rsidR="008B0929" w:rsidRPr="007645E5" w:rsidRDefault="008B0929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5F7AE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Denaturatio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BBA2E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Annealing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26D19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Extension</w:t>
            </w:r>
          </w:p>
        </w:tc>
        <w:tc>
          <w:tcPr>
            <w:tcW w:w="15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0319E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C7CED" w14:textId="77777777" w:rsidR="008B0929" w:rsidRPr="007645E5" w:rsidRDefault="008B0929" w:rsidP="00A84F57">
            <w:pPr>
              <w:pStyle w:val="Standard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B0929" w:rsidRPr="007645E5" w14:paraId="6F9E0FDE" w14:textId="77777777" w:rsidTr="00A84F57">
        <w:trPr>
          <w:trHeight w:val="282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71423" w14:textId="77777777" w:rsidR="008B0929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acterial</w:t>
            </w:r>
          </w:p>
          <w:p w14:paraId="79EC7AD2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16S r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0D117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°C, 120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20A23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°C, 20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BD60D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0°C, 30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FAA2E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8°C, 30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0917D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A15AB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8B0929" w:rsidRPr="007645E5" w14:paraId="10787206" w14:textId="77777777" w:rsidTr="00A84F57">
        <w:trPr>
          <w:trHeight w:val="23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3B42F" w14:textId="77777777" w:rsidR="008B0929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ungal</w:t>
            </w:r>
          </w:p>
          <w:p w14:paraId="5DB41E5A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18S r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D5423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°C, 120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19CB4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°C, 20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58500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55°C, 30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C2225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8°C, 30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6DAC7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3EF85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8B0929" w:rsidRPr="007645E5" w14:paraId="167D4993" w14:textId="77777777" w:rsidTr="00A84F57">
        <w:trPr>
          <w:trHeight w:val="23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B0633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OA </w:t>
            </w:r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mo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9D14E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°C, 120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F8411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°C, 20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A34C7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1°C, 30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77D67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8°C, 45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29A5B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868E7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8B0929" w:rsidRPr="007645E5" w14:paraId="76B67ECA" w14:textId="77777777" w:rsidTr="00A84F57">
        <w:trPr>
          <w:trHeight w:val="23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C565B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OB </w:t>
            </w:r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mo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9C59D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°C, 120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EE8BB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°C, 20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33FD3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0°C, 30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45F16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8°C, 35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0BC3C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12438F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8B0929" w:rsidRPr="007645E5" w14:paraId="2F3A85F2" w14:textId="77777777" w:rsidTr="00A84F57">
        <w:trPr>
          <w:trHeight w:val="25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B1447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xr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5BC3C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°C, 120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33ED6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°C, 20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E66F2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3°C, 30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0052A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8°C, 35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2FF63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C5EB8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8B0929" w:rsidRPr="007645E5" w14:paraId="4D10600E" w14:textId="77777777" w:rsidTr="00A84F57">
        <w:trPr>
          <w:trHeight w:val="23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16B3B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a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B99DD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°C, 120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A8E9F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°C, 20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E53B5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1°C, 30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E40F7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8°C, 15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F0119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49ECDB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8B0929" w:rsidRPr="007645E5" w14:paraId="357FE363" w14:textId="77777777" w:rsidTr="00A84F57">
        <w:trPr>
          <w:trHeight w:val="184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1D267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arG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180AC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°C, 120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23CB8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°C, 20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050CF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58°C, 30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8F99B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8°C, 15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C7211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0F050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8B0929" w:rsidRPr="007645E5" w14:paraId="6021FFD3" w14:textId="77777777" w:rsidTr="00A84F57">
        <w:trPr>
          <w:trHeight w:val="23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31AE5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ir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B7312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°C, 120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A5600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°C, 20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21D63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58°C, 30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E1B35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8°C, 30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69B98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0BF0CF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8B0929" w:rsidRPr="007645E5" w14:paraId="45974820" w14:textId="77777777" w:rsidTr="00A84F57">
        <w:trPr>
          <w:trHeight w:val="23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03E90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ir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CC5EB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°C, 120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1BDA3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°C, 20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4D407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53°C, 30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70B20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8°C, 30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2AAC2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DB00A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8B0929" w:rsidRPr="007645E5" w14:paraId="53B9C908" w14:textId="77777777" w:rsidTr="00A84F57">
        <w:trPr>
          <w:trHeight w:val="23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6BAF5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osZ</w:t>
            </w:r>
            <w:proofErr w:type="spellEnd"/>
            <w:r w:rsidRPr="007645E5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clade 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F1FD9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°C, 120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58F50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°C, 20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7D4D8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0°C, 30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D21B5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8°C, 30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30248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B62CB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8B0929" w:rsidRPr="007645E5" w14:paraId="2A82C09E" w14:textId="77777777" w:rsidTr="00A84F57">
        <w:trPr>
          <w:trHeight w:val="23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21618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osZ</w:t>
            </w:r>
            <w:proofErr w:type="spellEnd"/>
            <w:r w:rsidRPr="007645E5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clade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6568E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°C, 120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37C80" w14:textId="77777777" w:rsidR="008B0929" w:rsidRPr="007645E5" w:rsidRDefault="008B0929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°C, 20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BF817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58°C, 30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97008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68°C, 45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BCF67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07CDC" w14:textId="77777777" w:rsidR="008B0929" w:rsidRPr="007645E5" w:rsidRDefault="008B0929" w:rsidP="00A84F57">
            <w:pPr>
              <w:pStyle w:val="Standard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</w:tbl>
    <w:p w14:paraId="2AFC06B6" w14:textId="77777777" w:rsidR="009E6444" w:rsidRDefault="008B0929">
      <w:bookmarkStart w:id="0" w:name="_GoBack"/>
      <w:bookmarkEnd w:id="0"/>
    </w:p>
    <w:sectPr w:rsidR="009E6444" w:rsidSect="008B0929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29"/>
    <w:rsid w:val="006079CB"/>
    <w:rsid w:val="007C447F"/>
    <w:rsid w:val="00863C65"/>
    <w:rsid w:val="008B0929"/>
    <w:rsid w:val="0099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E2FB8"/>
  <w14:defaultImageDpi w14:val="32767"/>
  <w15:chartTrackingRefBased/>
  <w15:docId w15:val="{90ED27D8-D968-1B43-AF67-E1FF764D3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B092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8B0929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Arial Unicode MS" w:hAnsi="Times New Roman" w:cs="Arial Unicode MS"/>
      <w:color w:val="000000"/>
      <w:kern w:val="3"/>
      <w:u w:color="000000"/>
      <w:bdr w:val="nil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8B0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ule</dc:creator>
  <cp:keywords/>
  <dc:description/>
  <cp:lastModifiedBy>Lukas Beule</cp:lastModifiedBy>
  <cp:revision>1</cp:revision>
  <dcterms:created xsi:type="dcterms:W3CDTF">2019-06-21T12:19:00Z</dcterms:created>
  <dcterms:modified xsi:type="dcterms:W3CDTF">2019-06-21T12:19:00Z</dcterms:modified>
</cp:coreProperties>
</file>